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724"/>
        <w:tblW w:w="7465" w:type="dxa"/>
        <w:tblLook w:val="04A0" w:firstRow="1" w:lastRow="0" w:firstColumn="1" w:lastColumn="0" w:noHBand="0" w:noVBand="1"/>
      </w:tblPr>
      <w:tblGrid>
        <w:gridCol w:w="1040"/>
        <w:gridCol w:w="1565"/>
        <w:gridCol w:w="1253"/>
        <w:gridCol w:w="3607"/>
      </w:tblGrid>
      <w:tr w:rsidR="002F1CA1" w:rsidRPr="002F1CA1" w14:paraId="2F4A0CA4" w14:textId="77777777" w:rsidTr="00340BDA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5235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tient #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B7B6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# of Attempt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8FB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ccessful?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4E13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ime to Completion (</w:t>
            </w:r>
            <w:proofErr w:type="spellStart"/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rs</w:t>
            </w:r>
            <w:proofErr w:type="spellEnd"/>
            <w:r w:rsidRPr="002F1CA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, min, sec)</w:t>
            </w:r>
          </w:p>
        </w:tc>
      </w:tr>
      <w:tr w:rsidR="002F1CA1" w:rsidRPr="002F1CA1" w14:paraId="673B2C09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ABF8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9325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21DA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5A30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9:36</w:t>
            </w:r>
          </w:p>
        </w:tc>
      </w:tr>
      <w:tr w:rsidR="002F1CA1" w:rsidRPr="002F1CA1" w14:paraId="018B4F17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4AD5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A6FF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416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F22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4:09</w:t>
            </w:r>
          </w:p>
        </w:tc>
      </w:tr>
      <w:tr w:rsidR="002F1CA1" w:rsidRPr="002F1CA1" w14:paraId="7365C685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D54F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1B2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A7B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4F27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1:00</w:t>
            </w:r>
          </w:p>
        </w:tc>
      </w:tr>
      <w:tr w:rsidR="002F1CA1" w:rsidRPr="002F1CA1" w14:paraId="75827B91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C49E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B53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EF2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8184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1:25</w:t>
            </w:r>
          </w:p>
        </w:tc>
      </w:tr>
      <w:tr w:rsidR="002F1CA1" w:rsidRPr="002F1CA1" w14:paraId="0F673DE9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8FB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300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B4B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BC9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1:07</w:t>
            </w:r>
          </w:p>
        </w:tc>
      </w:tr>
      <w:tr w:rsidR="002F1CA1" w:rsidRPr="002F1CA1" w14:paraId="4BF26FF1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BE95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210AD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9FAF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A01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2:30</w:t>
            </w:r>
          </w:p>
        </w:tc>
      </w:tr>
      <w:tr w:rsidR="002F1CA1" w:rsidRPr="002F1CA1" w14:paraId="1433E89E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455F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B18A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12B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0D1F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2:06</w:t>
            </w:r>
          </w:p>
        </w:tc>
      </w:tr>
      <w:tr w:rsidR="002F1CA1" w:rsidRPr="002F1CA1" w14:paraId="437C83A7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C0DA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41AA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E1C3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EC8DD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1:20</w:t>
            </w:r>
          </w:p>
        </w:tc>
      </w:tr>
      <w:tr w:rsidR="002F1CA1" w:rsidRPr="002F1CA1" w14:paraId="5B48622E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6E71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0B78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4F2D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0389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4:18</w:t>
            </w:r>
          </w:p>
        </w:tc>
      </w:tr>
      <w:tr w:rsidR="002F1CA1" w:rsidRPr="002F1CA1" w14:paraId="1CF9B1ED" w14:textId="77777777" w:rsidTr="00340BDA">
        <w:trPr>
          <w:trHeight w:val="269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70AE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814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5D6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816A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3:13</w:t>
            </w:r>
          </w:p>
        </w:tc>
      </w:tr>
      <w:tr w:rsidR="002F1CA1" w:rsidRPr="002F1CA1" w14:paraId="220110F5" w14:textId="77777777" w:rsidTr="00340BDA">
        <w:trPr>
          <w:trHeight w:val="251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9FDA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2C63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A2A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1F4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5:33</w:t>
            </w:r>
          </w:p>
        </w:tc>
      </w:tr>
      <w:tr w:rsidR="002F1CA1" w:rsidRPr="002F1CA1" w14:paraId="21D96EB0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4DE3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D0D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682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9C86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7:13</w:t>
            </w:r>
          </w:p>
        </w:tc>
      </w:tr>
      <w:tr w:rsidR="002F1CA1" w:rsidRPr="002F1CA1" w14:paraId="5B03A9BC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1DA5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6164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E195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AD17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22</w:t>
            </w:r>
          </w:p>
        </w:tc>
      </w:tr>
      <w:tr w:rsidR="002F1CA1" w:rsidRPr="002F1CA1" w14:paraId="0546461A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7EC5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0D8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E1B4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4C06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3:06</w:t>
            </w:r>
          </w:p>
        </w:tc>
      </w:tr>
      <w:tr w:rsidR="002F1CA1" w:rsidRPr="002F1CA1" w14:paraId="4D7DA107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11A2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D6AEA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E9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96B14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3:32</w:t>
            </w:r>
          </w:p>
        </w:tc>
      </w:tr>
      <w:tr w:rsidR="002F1CA1" w:rsidRPr="002F1CA1" w14:paraId="5044BAD1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5D50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3A2C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6DA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75C1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47</w:t>
            </w:r>
          </w:p>
        </w:tc>
      </w:tr>
      <w:tr w:rsidR="002F1CA1" w:rsidRPr="002F1CA1" w14:paraId="6E365904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C34E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904F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DBAD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3F7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7:31</w:t>
            </w:r>
          </w:p>
        </w:tc>
      </w:tr>
      <w:tr w:rsidR="002F1CA1" w:rsidRPr="002F1CA1" w14:paraId="7B5F8F8F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EA89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F5BD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36C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E9B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2:23</w:t>
            </w:r>
          </w:p>
        </w:tc>
      </w:tr>
      <w:tr w:rsidR="002F1CA1" w:rsidRPr="002F1CA1" w14:paraId="7EFD8B50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5EFB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F8AB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606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15743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11:32</w:t>
            </w:r>
          </w:p>
        </w:tc>
      </w:tr>
      <w:tr w:rsidR="002F1CA1" w:rsidRPr="002F1CA1" w14:paraId="076AD183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846E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3604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685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CEF0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4:00</w:t>
            </w:r>
          </w:p>
        </w:tc>
      </w:tr>
      <w:tr w:rsidR="002F1CA1" w:rsidRPr="002F1CA1" w14:paraId="0E89B49C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4CA2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A59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4BC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FA8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5:40</w:t>
            </w:r>
          </w:p>
        </w:tc>
      </w:tr>
      <w:tr w:rsidR="002F1CA1" w:rsidRPr="002F1CA1" w14:paraId="18AB7C43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748D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38B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8E4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370B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3:20</w:t>
            </w:r>
          </w:p>
        </w:tc>
      </w:tr>
      <w:tr w:rsidR="002F1CA1" w:rsidRPr="002F1CA1" w14:paraId="555CCC58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D2F6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D8D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C5A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AD6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6:40</w:t>
            </w:r>
          </w:p>
        </w:tc>
      </w:tr>
      <w:tr w:rsidR="002F1CA1" w:rsidRPr="002F1CA1" w14:paraId="127169BB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2A14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208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A32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8C33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24</w:t>
            </w:r>
          </w:p>
        </w:tc>
      </w:tr>
      <w:tr w:rsidR="002F1CA1" w:rsidRPr="002F1CA1" w14:paraId="727139D8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DF4F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0B245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A90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5E15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35</w:t>
            </w:r>
          </w:p>
        </w:tc>
      </w:tr>
      <w:tr w:rsidR="002F1CA1" w:rsidRPr="002F1CA1" w14:paraId="38B5E619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1B16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128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ADE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BB5B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44</w:t>
            </w:r>
          </w:p>
        </w:tc>
      </w:tr>
      <w:tr w:rsidR="002F1CA1" w:rsidRPr="002F1CA1" w14:paraId="6E01210E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19A9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A344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218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3EA5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5:29</w:t>
            </w:r>
          </w:p>
        </w:tc>
      </w:tr>
      <w:tr w:rsidR="002F1CA1" w:rsidRPr="002F1CA1" w14:paraId="436A65F7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0B0D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BA06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8340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AE685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49</w:t>
            </w:r>
          </w:p>
        </w:tc>
      </w:tr>
      <w:tr w:rsidR="002F1CA1" w:rsidRPr="002F1CA1" w14:paraId="418C3D4C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92EA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F0136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452A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0403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32</w:t>
            </w:r>
          </w:p>
        </w:tc>
      </w:tr>
      <w:tr w:rsidR="002F1CA1" w:rsidRPr="002F1CA1" w14:paraId="769F23C9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52BF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347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933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AAF4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58</w:t>
            </w:r>
          </w:p>
        </w:tc>
      </w:tr>
      <w:tr w:rsidR="002F1CA1" w:rsidRPr="002F1CA1" w14:paraId="423EC636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CB5B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24D4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9A3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5918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4:07</w:t>
            </w:r>
          </w:p>
        </w:tc>
      </w:tr>
      <w:tr w:rsidR="002F1CA1" w:rsidRPr="002F1CA1" w14:paraId="154F6DF8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CCF2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5D1F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35D2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7EAD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2:14</w:t>
            </w:r>
          </w:p>
        </w:tc>
      </w:tr>
      <w:tr w:rsidR="002F1CA1" w:rsidRPr="002F1CA1" w14:paraId="5F2B4C4D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82A3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5BE4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07E7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0D19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0:53</w:t>
            </w:r>
          </w:p>
        </w:tc>
      </w:tr>
      <w:tr w:rsidR="002F1CA1" w:rsidRPr="002F1CA1" w14:paraId="2D156261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61C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155E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B60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90BC6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succesful</w:t>
            </w:r>
            <w:proofErr w:type="spellEnd"/>
          </w:p>
        </w:tc>
      </w:tr>
      <w:tr w:rsidR="002F1CA1" w:rsidRPr="002F1CA1" w14:paraId="5B549553" w14:textId="77777777" w:rsidTr="00340BDA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E69A" w14:textId="77777777" w:rsidR="002F1CA1" w:rsidRPr="002F1CA1" w:rsidRDefault="002F1CA1" w:rsidP="00340BD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A60BC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EE61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ED02A" w14:textId="77777777" w:rsidR="002F1CA1" w:rsidRPr="002F1CA1" w:rsidRDefault="002F1CA1" w:rsidP="00340B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1CA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03:59</w:t>
            </w:r>
          </w:p>
        </w:tc>
      </w:tr>
    </w:tbl>
    <w:p w14:paraId="56F18896" w14:textId="0D52D32D" w:rsidR="00CE52EE" w:rsidRDefault="00340BDA">
      <w:r w:rsidRPr="00340BDA">
        <w:rPr>
          <w:b/>
        </w:rPr>
        <w:t>Appendix</w:t>
      </w:r>
      <w:r>
        <w:t>:  Number of attempts and time to completion for each peripheral IJ enrol</w:t>
      </w:r>
      <w:bookmarkStart w:id="0" w:name="_GoBack"/>
      <w:bookmarkEnd w:id="0"/>
      <w:r>
        <w:t>lment.</w:t>
      </w:r>
    </w:p>
    <w:sectPr w:rsidR="00CE52EE" w:rsidSect="00961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FA4A0" w14:textId="77777777" w:rsidR="00211FB9" w:rsidRDefault="00211FB9" w:rsidP="00340BDA">
      <w:r>
        <w:separator/>
      </w:r>
    </w:p>
  </w:endnote>
  <w:endnote w:type="continuationSeparator" w:id="0">
    <w:p w14:paraId="6C839866" w14:textId="77777777" w:rsidR="00211FB9" w:rsidRDefault="00211FB9" w:rsidP="00340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4D409" w14:textId="77777777" w:rsidR="00211FB9" w:rsidRDefault="00211FB9" w:rsidP="00340BDA">
      <w:r>
        <w:separator/>
      </w:r>
    </w:p>
  </w:footnote>
  <w:footnote w:type="continuationSeparator" w:id="0">
    <w:p w14:paraId="71579B59" w14:textId="77777777" w:rsidR="00211FB9" w:rsidRDefault="00211FB9" w:rsidP="00340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A1"/>
    <w:rsid w:val="00180BA5"/>
    <w:rsid w:val="00211FB9"/>
    <w:rsid w:val="002F1CA1"/>
    <w:rsid w:val="00340BDA"/>
    <w:rsid w:val="00961E03"/>
    <w:rsid w:val="00C4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302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B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BDA"/>
  </w:style>
  <w:style w:type="paragraph" w:styleId="Footer">
    <w:name w:val="footer"/>
    <w:basedOn w:val="Normal"/>
    <w:link w:val="FooterChar"/>
    <w:uiPriority w:val="99"/>
    <w:unhideWhenUsed/>
    <w:rsid w:val="00340B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2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Macintosh Word</Application>
  <DocSecurity>0</DocSecurity>
  <Lines>5</Lines>
  <Paragraphs>1</Paragraphs>
  <ScaleCrop>false</ScaleCrop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Zitek</dc:creator>
  <cp:keywords/>
  <dc:description/>
  <cp:lastModifiedBy>Tony Zitek</cp:lastModifiedBy>
  <cp:revision>2</cp:revision>
  <dcterms:created xsi:type="dcterms:W3CDTF">2018-02-08T20:56:00Z</dcterms:created>
  <dcterms:modified xsi:type="dcterms:W3CDTF">2018-02-08T21:41:00Z</dcterms:modified>
</cp:coreProperties>
</file>